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D7E" w:rsidRDefault="00E857EE"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254833</wp:posOffset>
                </wp:positionH>
                <wp:positionV relativeFrom="paragraph">
                  <wp:posOffset>254833</wp:posOffset>
                </wp:positionV>
                <wp:extent cx="6670602" cy="7034301"/>
                <wp:effectExtent l="0" t="0" r="0" b="0"/>
                <wp:wrapThrough wrapText="bothSides">
                  <wp:wrapPolygon edited="0">
                    <wp:start x="494" y="0"/>
                    <wp:lineTo x="494" y="6552"/>
                    <wp:lineTo x="0" y="6786"/>
                    <wp:lineTo x="0" y="14274"/>
                    <wp:lineTo x="494" y="14976"/>
                    <wp:lineTo x="494" y="21528"/>
                    <wp:lineTo x="21530" y="21528"/>
                    <wp:lineTo x="21530" y="14274"/>
                    <wp:lineTo x="20420" y="14040"/>
                    <wp:lineTo x="20420" y="0"/>
                    <wp:lineTo x="494" y="0"/>
                  </wp:wrapPolygon>
                </wp:wrapThrough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0602" cy="7034301"/>
                          <a:chOff x="0" y="0"/>
                          <a:chExt cx="6670602" cy="7034301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F:\manuscript ready to send\kh Modarres kia\kh modarress final\finallll manuscript\1400.9.5 tab &amp; fig article1\Scientific reports\S1 GC\GC M15\P1.JP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4872" y="0"/>
                            <a:ext cx="6099810" cy="2200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 descr="F:\manuscript ready to send\kh Modarres kia\kh modarress final\finallll manuscript\1400.9.5 tab &amp; fig article1\Scientific reports\S1 GC\GC M15\P3.JP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03554"/>
                            <a:ext cx="6294755" cy="2453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 descr="F:\manuscript ready to send\kh Modarres kia\kh modarress final\finallll manuscript\1400.9.5 tab &amp; fig article1\Scientific reports\S1 GC\GC M15\P2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4872" y="4661941"/>
                            <a:ext cx="6475730" cy="2372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CE38137" id="Group 16" o:spid="_x0000_s1026" style="position:absolute;margin-left:-20.05pt;margin-top:20.05pt;width:525.25pt;height:553.9pt;z-index:251657216" coordsize="66706,7034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a33k+v8AQ06mt95Pr/Q0MB1FFFABRRRQAUUUUAFFFFABRRRQAVhP&#10;/wAj7D/2DH/9GpW7WE//ACPsP/YMf/0alJgbtFFFM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a33k+v8AQ06mt95Pr/Q0MB1FFFABRRRQAVhP/wAj7D/2DH/9GpW7WE//ACPsP/YMf/0alJgb&#10;tFFFM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prfeT6/wBDTqa33k+v9DQwHUUUUAFFFFAB&#10;WE//ACPsP/YMf/0albtYT/8AI+w/9gx//RqUmBu0UUUw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mt95Pr/AENOprfeT6/0NDAdRRRQAUUUUAFYT/8AI+w/9gx//RqVu1hP/wAj7D/2DH/9GpSY&#10;G7RRRT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948;width:60998;height:220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mkWXBAAAA2gAAAA8AAABkcnMvZG93bnJldi54bWxET01rAjEQvQv+hzBCb5q1BSlbo1RFsJdS&#10;banXcTPdXdxM0iSua399Iwiehsf7nOm8M41oyYfasoLxKANBXFhdc6ng63M9fAYRIrLGxjIpuFCA&#10;+azfm2Ku7Zm31O5iKVIIhxwVVDG6XMpQVGQwjKwjTtyP9QZjgr6U2uM5hZtGPmbZRBqsOTVU6GhZ&#10;UXHcnYyCw7dfHL07fbh2+/u3envi9/Fqr9TDoHt9ARGpi3fxzb3RaT5cX7leOfs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UmkWXBAAAA2gAAAA8AAAAAAAAAAAAAAAAAnwIA&#10;AGRycy9kb3ducmV2LnhtbFBLBQYAAAAABAAEAPcAAACNAwAAAAA=&#10;">
                  <v:imagedata r:id="rId7" o:title="P1"/>
                  <v:path arrowok="t"/>
                </v:shape>
                <v:shape id="Picture 3" o:spid="_x0000_s1028" type="#_x0000_t75" style="position:absolute;top:22035;width:62947;height:245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jGptzBAAAA2gAAAA8AAABkcnMvZG93bnJldi54bWxEj81qwzAQhO+FvIPYQi6mltuUEBwrITQU&#10;enV+7ou1tZVaKyMpsfP2UaHQ4zAz3zDVdrK9uJEPxrGC17wAQdw4bbhVcDp+vqxAhIissXdMCu4U&#10;YLuZPVVYajdyTbdDbEWCcChRQRfjUEoZmo4shtwNxMn7dt5iTNK3UnscE9z28q0oltKi4bTQ4UAf&#10;HTU/h6tVYKLPzGm0xzosMmv4fnkfznul5s/Tbg0i0hT/w3/tL61gAb9X0g2Qmw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jGptzBAAAA2gAAAA8AAAAAAAAAAAAAAAAAnwIA&#10;AGRycy9kb3ducmV2LnhtbFBLBQYAAAAABAAEAPcAAACNAwAAAAA=&#10;">
                  <v:imagedata r:id="rId8" o:title="P3"/>
                  <v:path arrowok="t"/>
                </v:shape>
                <v:shape id="Picture 2" o:spid="_x0000_s1029" type="#_x0000_t75" style="position:absolute;left:1948;top:46619;width:64758;height:237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PvmWLEAAAA2gAAAA8AAABkcnMvZG93bnJldi54bWxEj9FqwkAURN8L/sNyhb6UuqlWkegq0lbx&#10;STDpB1yy1ySYvRuy22T167uFgo/DzJxh1ttgGtFT52rLCt4mCQjiwuqaSwXf+f51CcJ5ZI2NZVJw&#10;Iwfbzehpjam2A5+pz3wpIoRdigoq79tUSldUZNBNbEscvYvtDPoou1LqDocIN42cJslCGqw5LlTY&#10;0kdFxTX7MQpmn/uv2fF0CflhfufzC83D+6FV6nkcdisQnoJ/hP/bR61gCn9X4g2Qm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PvmWLEAAAA2gAAAA8AAAAAAAAAAAAAAAAA&#10;nwIAAGRycy9kb3ducmV2LnhtbFBLBQYAAAAABAAEAPcAAACQAwAAAAA=&#10;">
                  <v:imagedata r:id="rId9" o:title="P2"/>
                  <v:path arrowok="t"/>
                </v:shape>
                <w10:wrap type="through"/>
              </v:group>
            </w:pict>
          </mc:Fallback>
        </mc:AlternateContent>
      </w:r>
    </w:p>
    <w:p w:rsidR="00494D7E" w:rsidRPr="00494D7E" w:rsidRDefault="00494D7E" w:rsidP="00494D7E"/>
    <w:p w:rsidR="00E857EE" w:rsidRPr="007E7BF5" w:rsidRDefault="00E857EE" w:rsidP="00011821">
      <w:pPr>
        <w:rPr>
          <w:rFonts w:asciiTheme="majorBidi" w:hAnsiTheme="majorBidi" w:cstheme="majorBidi"/>
        </w:rPr>
      </w:pPr>
      <w:r w:rsidRPr="007E7BF5">
        <w:rPr>
          <w:rFonts w:asciiTheme="majorBidi" w:hAnsiTheme="majorBidi" w:cstheme="majorBidi"/>
        </w:rPr>
        <w:t>Fig. S1. GC chromatograms of 14 population</w:t>
      </w:r>
      <w:r w:rsidR="007E7BF5" w:rsidRPr="007E7BF5">
        <w:rPr>
          <w:rFonts w:asciiTheme="majorBidi" w:hAnsiTheme="majorBidi" w:cstheme="majorBidi"/>
        </w:rPr>
        <w:t xml:space="preserve"> of </w:t>
      </w:r>
      <w:proofErr w:type="spellStart"/>
      <w:r w:rsidR="00011821" w:rsidRPr="00011821">
        <w:rPr>
          <w:rFonts w:asciiTheme="majorBidi" w:hAnsiTheme="majorBidi" w:cstheme="majorBidi"/>
          <w:i/>
          <w:iCs/>
          <w:sz w:val="24"/>
          <w:szCs w:val="24"/>
        </w:rPr>
        <w:t>Trachyspermum</w:t>
      </w:r>
      <w:proofErr w:type="spellEnd"/>
      <w:r w:rsidR="00011821" w:rsidRPr="0001182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011821" w:rsidRPr="00011821">
        <w:rPr>
          <w:rFonts w:asciiTheme="majorBidi" w:hAnsiTheme="majorBidi" w:cstheme="majorBidi"/>
          <w:i/>
          <w:iCs/>
          <w:sz w:val="24"/>
          <w:szCs w:val="24"/>
        </w:rPr>
        <w:t>ammi</w:t>
      </w:r>
      <w:proofErr w:type="spellEnd"/>
      <w:r w:rsidR="007E7BF5" w:rsidRPr="007E7BF5">
        <w:rPr>
          <w:rFonts w:asciiTheme="majorBidi" w:hAnsiTheme="majorBidi" w:cstheme="majorBidi"/>
          <w:sz w:val="24"/>
          <w:szCs w:val="24"/>
        </w:rPr>
        <w:t xml:space="preserve"> </w:t>
      </w:r>
      <w:r w:rsidR="007E7BF5" w:rsidRPr="007E7BF5">
        <w:rPr>
          <w:rFonts w:asciiTheme="majorBidi" w:hAnsiTheme="majorBidi" w:cstheme="majorBidi"/>
        </w:rPr>
        <w:t>collected</w:t>
      </w:r>
      <w:r w:rsidRPr="007E7BF5">
        <w:rPr>
          <w:rFonts w:asciiTheme="majorBidi" w:hAnsiTheme="majorBidi" w:cstheme="majorBidi"/>
        </w:rPr>
        <w:t xml:space="preserve"> from different sites of Iran. A-N corresponds to P1- P14.  </w:t>
      </w:r>
    </w:p>
    <w:p w:rsidR="00DC3832" w:rsidRDefault="00DC3832" w:rsidP="00494D7E">
      <w:pPr>
        <w:ind w:firstLine="720"/>
      </w:pPr>
    </w:p>
    <w:p w:rsidR="00E857EE" w:rsidRDefault="00E857EE" w:rsidP="00E857EE">
      <w:pPr>
        <w:ind w:firstLine="720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7275278"/>
                <wp:effectExtent l="0" t="0" r="0" b="1905"/>
                <wp:wrapThrough wrapText="bothSides">
                  <wp:wrapPolygon edited="0">
                    <wp:start x="0" y="0"/>
                    <wp:lineTo x="0" y="21549"/>
                    <wp:lineTo x="21531" y="21549"/>
                    <wp:lineTo x="21531" y="0"/>
                    <wp:lineTo x="0" y="0"/>
                  </wp:wrapPolygon>
                </wp:wrapThrough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275278"/>
                          <a:chOff x="0" y="0"/>
                          <a:chExt cx="5943600" cy="7275278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F:\manuscript ready to send\kh Modarres kia\kh modarress final\finallll manuscript\1400.9.5 tab &amp; fig article1\Scientific reports\S1 GC\GC M15\P4.JP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73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 descr="F:\manuscript ready to send\kh Modarres kia\kh modarress final\finallll manuscript\1400.9.5 tab &amp; fig article1\Scientific reports\S1 GC\GC M15\P5.JP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68446"/>
                            <a:ext cx="5943600" cy="2398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 descr="F:\manuscript ready to send\kh Modarres kia\kh modarress final\finallll manuscript\1400.9.5 tab &amp; fig article1\Scientific reports\S1 GC\GC M15\P6.JP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871803"/>
                            <a:ext cx="5943600" cy="240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3E5CA8" id="Group 17" o:spid="_x0000_s1026" style="position:absolute;margin-left:0;margin-top:0;width:468pt;height:572.85pt;z-index:251661312" coordsize="59436,7275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3+iiigAooooAqap/yCL3/AK4P/wCgmoPDv/Is6V/15w/+gCp9U/5BF7/1wf8A9BNQeHf+RZ0r&#10;/rzh/wDQBS6gaVFFFM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">
                <v:shape id="Picture 4" o:spid="_x0000_s1027" type="#_x0000_t75" style="position:absolute;width:59436;height:237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WNAtjGAAAA2gAAAA8AAABkcnMvZG93bnJldi54bWxEj1trwkAUhN8L/Q/LEXyrG0Vsja5SLxUR&#10;ingB27dD9pgEs2djdjXx33cLhT4OM/MNM542phB3qlxuWUG3E4EgTqzOOVVwPHy8vIFwHlljYZkU&#10;PMjBdPL8NMZY25p3dN/7VAQIuxgVZN6XsZQuycig69iSOHhnWxn0QVap1BXWAW4K2YuigTSYc1jI&#10;sKR5RsllfzMKtqtTb/36OK9m9Pkt6+Fxs1x8XZVqt5r3EQhPjf8P/7XXWkEffq+EGyAn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Y0C2MYAAADaAAAADwAAAAAAAAAAAAAA&#10;AACfAgAAZHJzL2Rvd25yZXYueG1sUEsFBgAAAAAEAAQA9wAAAJIDAAAAAA==&#10;">
                  <v:imagedata r:id="rId13" o:title="P4"/>
                  <v:path arrowok="t"/>
                </v:shape>
                <v:shape id="Picture 5" o:spid="_x0000_s1028" type="#_x0000_t75" style="position:absolute;top:23684;width:59436;height:239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dnNPEAAAA2gAAAA8AAABkcnMvZG93bnJldi54bWxEj0FrwkAUhO+C/2F5Qm+6iVCrqavEihB7&#10;0xbp8ZF9JsHs25jdmrS/3i0UPA4z8w2zXPemFjdqXWVZQTyJQBDnVldcKPj82I3nIJxH1lhbJgU/&#10;5GC9Gg6WmGjb8YFuR1+IAGGXoILS+yaR0uUlGXQT2xAH72xbgz7ItpC6xS7ATS2nUTSTBisOCyU2&#10;9FZSfjl+GwWp/D1/nTZbubXZjPqXxXu8312Vehr16SsIT71/hP/bmVbwDH9Xwg2Qq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ydnNPEAAAA2gAAAA8AAAAAAAAAAAAAAAAA&#10;nwIAAGRycy9kb3ducmV2LnhtbFBLBQYAAAAABAAEAPcAAACQAwAAAAA=&#10;">
                  <v:imagedata r:id="rId14" o:title="P5"/>
                  <v:path arrowok="t"/>
                </v:shape>
                <v:shape id="Picture 6" o:spid="_x0000_s1029" type="#_x0000_t75" style="position:absolute;top:48718;width:59436;height:240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xqjbEAAAA2gAAAA8AAABkcnMvZG93bnJldi54bWxEj9FqwkAURN8L/sNyhb7VjVKkpK5io5bi&#10;ixr7AdfsNYnN3o3ZNca/d4WCj8PMnGEms85UoqXGlZYVDAcRCOLM6pJzBb/71dsHCOeRNVaWScGN&#10;HMymvZcJxtpeeUdt6nMRIOxiVFB4X8dSuqwgg25ga+LgHW1j0AfZ5FI3eA1wU8lRFI2lwZLDQoE1&#10;JQVlf+nFKFgn7flyeP9ebTcbrk/H5HRefi2Ueu13808Qnjr/DP+3f7SCMTyuhBsgp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PxqjbEAAAA2gAAAA8AAAAAAAAAAAAAAAAA&#10;nwIAAGRycy9kb3ducmV2LnhtbFBLBQYAAAAABAAEAPcAAACQAwAAAAA=&#10;">
                  <v:imagedata r:id="rId15" o:title="P6"/>
                  <v:path arrowok="t"/>
                </v:shape>
                <w10:wrap type="through"/>
              </v:group>
            </w:pict>
          </mc:Fallback>
        </mc:AlternateContent>
      </w:r>
    </w:p>
    <w:p w:rsidR="00E857EE" w:rsidRPr="007E7BF5" w:rsidRDefault="00E857EE" w:rsidP="00E857EE">
      <w:pPr>
        <w:rPr>
          <w:rFonts w:asciiTheme="majorBidi" w:hAnsiTheme="majorBidi" w:cstheme="majorBidi"/>
        </w:rPr>
      </w:pPr>
      <w:r w:rsidRPr="007E7BF5">
        <w:rPr>
          <w:rFonts w:asciiTheme="majorBidi" w:hAnsiTheme="majorBidi" w:cstheme="majorBidi"/>
          <w:b/>
          <w:bCs/>
        </w:rPr>
        <w:t>Fig. S1.</w:t>
      </w:r>
      <w:r w:rsidRPr="007E7BF5">
        <w:rPr>
          <w:rFonts w:asciiTheme="majorBidi" w:hAnsiTheme="majorBidi" w:cstheme="majorBidi"/>
        </w:rPr>
        <w:t xml:space="preserve"> Continued</w:t>
      </w:r>
    </w:p>
    <w:p w:rsidR="00E857EE" w:rsidRDefault="00E857EE" w:rsidP="00E857EE"/>
    <w:p w:rsidR="00E857EE" w:rsidRDefault="00E857EE" w:rsidP="00E857EE">
      <w:pPr>
        <w:tabs>
          <w:tab w:val="left" w:pos="990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19648</wp:posOffset>
                </wp:positionH>
                <wp:positionV relativeFrom="paragraph">
                  <wp:posOffset>45720</wp:posOffset>
                </wp:positionV>
                <wp:extent cx="6003561" cy="7629078"/>
                <wp:effectExtent l="0" t="0" r="0" b="0"/>
                <wp:wrapThrough wrapText="bothSides">
                  <wp:wrapPolygon edited="0">
                    <wp:start x="69" y="0"/>
                    <wp:lineTo x="69" y="6796"/>
                    <wp:lineTo x="10761" y="6904"/>
                    <wp:lineTo x="69" y="7497"/>
                    <wp:lineTo x="69" y="14239"/>
                    <wp:lineTo x="5689" y="14671"/>
                    <wp:lineTo x="0" y="14779"/>
                    <wp:lineTo x="0" y="21521"/>
                    <wp:lineTo x="21454" y="21521"/>
                    <wp:lineTo x="21522" y="14833"/>
                    <wp:lineTo x="21111" y="14779"/>
                    <wp:lineTo x="10761" y="14671"/>
                    <wp:lineTo x="21522" y="14239"/>
                    <wp:lineTo x="21522" y="7497"/>
                    <wp:lineTo x="10761" y="6904"/>
                    <wp:lineTo x="21522" y="6796"/>
                    <wp:lineTo x="21522" y="0"/>
                    <wp:lineTo x="69" y="0"/>
                  </wp:wrapPolygon>
                </wp:wrapThrough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3561" cy="7629078"/>
                          <a:chOff x="0" y="0"/>
                          <a:chExt cx="6003561" cy="7629078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F:\manuscript ready to send\kh Modarres kia\kh modarress final\finallll manuscript\1400.9.5 tab &amp; fig article1\Scientific reports\S1 GC\GC M15\P9.JPG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246558"/>
                            <a:ext cx="5943600" cy="2382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 descr="F:\manuscript ready to send\kh Modarres kia\kh modarress final\finallll manuscript\1400.9.5 tab &amp; fig article1\Scientific reports\S1 GC\GC M15\P7.JPG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961" y="0"/>
                            <a:ext cx="5943600" cy="2392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 descr="F:\manuscript ready to send\kh Modarres kia\kh modarress final\finallll manuscript\1400.9.5 tab &amp; fig article1\Scientific reports\S1 GC\GC M15\P8.JPG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961" y="2668249"/>
                            <a:ext cx="5943600" cy="2367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938691" id="Group 18" o:spid="_x0000_s1026" style="position:absolute;margin-left:-9.4pt;margin-top:3.6pt;width:472.7pt;height:600.7pt;z-index:251664384" coordsize="60035,762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WF4o/1Ol/9hO2/wDQ63awvFH+p0v/ALCdt/6HSewG7RRRTAKKKKACiiigAooo&#10;oAKKKKACiiigAooooAKKKKACiiigAooooAKKKKACiiigAooooAKKKKACiiigAooooAKKKKACiiig&#10;AooooAKKKKACiiigAooooAKKKKACiiigAooooAKKKKACiiigAooooA4n4cf8zb/2Ml5/7JXbVxPw&#10;1+ez166H3L3V3voweojnhhmQH/aCuAeoznBPWu2qYfCb4n+Kwoooqj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sLxR/qdL/7Cdt/6HW7WF4o/1Ol/9hO2/wDQ6T2A3aKKKYBR&#10;RRQAUUUUAFFFFABRRRQAUUUUAFFFFABRRRQAUUUUAFFFFABRRRQAUUUUAFFFFABRRRQAUUUUAFFF&#10;FABRRRQAUUUUAFFFFABRRRQAUUUUAFFFFABRRRQAUUUUAFFFFABRRRQAUUUUAFFFFAHE/DD/AJF6&#10;b/tz/wDSC1rtq4n4Yf8AIvTf9uf/AKQWtdtUw+E3xP8AFYUUUVRg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VheKP9Tpf/YTtv/Q63awv&#10;FH+p0v8A7Cdt/wCh0nsBu0UUUwCiiigAooooAKKKKACiiigAooooAKKKKACiiigAooooAKKKKACi&#10;iigAooooAKKKKACiiigAooooAKKKKACiiigAooooAKKKKACiiigAooooAKKKKACiiigAooooAKKK&#10;KACiiigAooooAKxPGX/IjeIP+wbc/wDopq26xPGX/IjeIP8AsG3P/opqUtmaUvjj6oND/wCQx4m/&#10;7CSf+klvW3WJof8AyGPE3/YST/0kt626FsFTf5L8kFFFFMz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Gp90/U/zooT7p+p/nRQgHUUUUAFFFFABVTVP+QRe/8AXB//AEE1bqpqn/IIvf8Arg//&#10;AKCaGBB4d/5FnSv+vOH/ANAFaVZvh3/kWdK/684f/QBWl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NT7p+p/nRQn3T9T&#10;/OihAOooooAKKKKACqmqf8gi9/64P/6Cat1U1T/kEXv/AFwf/wBBNDAg8O/8izpX/XnD/wCgCtKs&#10;3w7/AMizpX/XnD/6AK0qACiiigAooooAKKKKACiiigAooooAKKKKACiiigAooooAKKKKACiiigAo&#10;oooAKKKKACiiigAooooAKKKKACiiigAooooAKKKKACiiigAooooAKKKKACiiigAooooAKKKKACii&#10;igAooooAKKKKACsTxX/yB4P+wlYf+lcNbdYniv8A5A8H/YSsP/SuGlLZmlL44+qNuiiimZh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1Pun6n+dFCfdP1P86KEA6iiigAoooo&#10;AKqap/yCL3/rg/8A6Cat1U1T/kEXv/XB/wD0E0MCDw7/AMizpX/XnD/6AK0qzfDv/Is6V/15w/8A&#10;oArSoAKKKKACiiigAooooAKKKKACiiigAooooAKKKKACiiigAooooAKKKKACiiigAooooAKKKKAC&#10;iiigAooooAKKKKACiiigAooooAKKKKACiiigAooooAKKKKACiiigAooooAKKKKACiiigAooooAK4&#10;n4j/APMpf9jJZ/8As9dtXE/Ef/mUv+xks/8A2epn8Jvhv4qO2oooqj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DU+6fqf50UJ90/U/zooQDqKKKACiii&#10;gAqpqn/IIvf+uD/+gmrdVNU/5BF7/wBcH/8AQTQwIPDv/Is6V/15w/8AoArSrN8O/wDIs6V/15w/&#10;+gCtKgAooooAKKKKACiiigAooooAKKKKACiiigAooooAKKKKACiiigAooooAKKKKACiiigAooooA&#10;KKKKACiiigAooooAKKKKACiiigAooooAKKKKACiiigAooooAKKKKACiiigAooooAKKKKACiiigAr&#10;ifif/wAi9D/2+f8ApBdV21cT8T/+Reh/7fP/AEguqmfwm+G/io7aiiiqM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an3T9T/Oih&#10;Pun6n+dFCAdRRRQAUUUUAFVNU/5BF7/1wf8A9BNW6qap/wAgi9/64P8A+gmhgQeHf+RZ0r/rzh/9&#10;AFaVZvh3/kWdK/684f8A0AVpUAFFFFABRRRQAUUUUAFFFFABRRRQAUUUUAFFFFABRRRQAUUUUAFF&#10;FFABRRRQAUUUUAFFFFABRRRQAUUUUAFFFFABRRRQAUUUUAFFFFABRRRQAUUUUAFFFFABRRRQAUUU&#10;UAFFFFABRRRQAUUUUAFcT48/5e/+xb1X/wBt67auJ8ef8vf/AGLeq/8AtvUz+E3w38VHbUUUVRg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1Pun6n+dFCfdP1P86KEA6iiigAooooAKqap/yC&#10;L3/rg/8A6Cat1U1T/kEXv/XB/wD0E0MCDw7/AMizpX/XnD/6AK0qzfDv/Is6V/15w/8AoArSoAKK&#10;KKACiiigAooooAKKKKACiiigAooooAKKKKACiiigAooooAKKKKACiiigAooooAKKKKACiiigAooo&#10;oAKKKKACiiigAooooAKKKKACiiigAooooAKKKKACiiigAooooAKKKKACiiigAooooAK4nx5/y9/9&#10;i3qv/tvXbVxPjz/l7/7FvVf/AG3qZ/Cb4b+KjtqKKKow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top:52465;width:59436;height:238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ixedDDAAAA2gAAAA8AAABkcnMvZG93bnJldi54bWxEj0FrwkAUhO8F/8PyBC+l2TWHUlNXEUHq&#10;qbWJ0usj+5oEs29DdpvEf98VCj0OM/MNs95OthUD9b5xrGGZKBDEpTMNVxrOxeHpBYQPyAZbx6Th&#10;Rh62m9nDGjPjRv6kIQ+ViBD2GWqoQ+gyKX1Zk0WfuI44et+utxii7Ctpehwj3LYyVepZWmw4LtTY&#10;0b6m8pr/WA3+lH9cbo2s3of9m0rDRF+qeNR6MZ92ryACTeE//Nc+Gg0ruF+JN0Bu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LF50MMAAADaAAAADwAAAAAAAAAAAAAAAACf&#10;AgAAZHJzL2Rvd25yZXYueG1sUEsFBgAAAAAEAAQA9wAAAI8DAAAAAA==&#10;">
                  <v:imagedata r:id="rId19" o:title="P9"/>
                  <v:path arrowok="t"/>
                </v:shape>
                <v:shape id="Picture 7" o:spid="_x0000_s1028" type="#_x0000_t75" style="position:absolute;left:599;width:59436;height:239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fRyLDAAAA2gAAAA8AAABkcnMvZG93bnJldi54bWxEj0FrwkAUhO8F/8PyhN6aTUuJEl1DWygE&#10;kYJa6vWRfWaD2bdpdqvRX+8WBI/DzHzDzIvBtuJIvW8cK3hOUhDEldMN1wq+t59PUxA+IGtsHZOC&#10;M3koFqOHOebanXhNx02oRYSwz1GBCaHLpfSVIYs+cR1x9Pautxii7GupezxFuG3lS5pm0mLDccFg&#10;Rx+GqsPmzypod6tSv2fLzH39kJu8movPfi9KPY6HtxmIQEO4h2/tUiuYwP+VeAPk4g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19HIsMAAADaAAAADwAAAAAAAAAAAAAAAACf&#10;AgAAZHJzL2Rvd25yZXYueG1sUEsFBgAAAAAEAAQA9wAAAI8DAAAAAA==&#10;">
                  <v:imagedata r:id="rId20" o:title="P7"/>
                  <v:path arrowok="t"/>
                </v:shape>
                <v:shape id="Picture 8" o:spid="_x0000_s1029" type="#_x0000_t75" style="position:absolute;left:599;top:26682;width:59436;height:236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YhBXCAAAA2gAAAA8AAABkcnMvZG93bnJldi54bWxET89rwjAUvg/2P4Qn7DI0dQfR2likY2w7&#10;iVUEb2/NW9uteQlNqvW/Xw4Djx/f7ywfTScu1PvWsoL5LAFBXFndcq3geHibLkH4gKyxs0wKbuQh&#10;3zw+ZJhqe+U9XcpQixjCPkUFTQguldJXDRn0M+uII/dte4Mhwr6WusdrDDedfEmShTTYcmxo0FHR&#10;UPVbDkbB827YfYbRnuauHNzqXPx8vZtXpZ4m43YNItAY7uJ/94dWELfGK/EGyM0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gmIQVwgAAANoAAAAPAAAAAAAAAAAAAAAAAJ8C&#10;AABkcnMvZG93bnJldi54bWxQSwUGAAAAAAQABAD3AAAAjgMAAAAA&#10;">
                  <v:imagedata r:id="rId21" o:title="P8"/>
                  <v:path arrowok="t"/>
                </v:shape>
                <w10:wrap type="through"/>
              </v:group>
            </w:pict>
          </mc:Fallback>
        </mc:AlternateContent>
      </w:r>
    </w:p>
    <w:p w:rsidR="00E857EE" w:rsidRPr="007E7BF5" w:rsidRDefault="00E857EE" w:rsidP="00E857EE">
      <w:pPr>
        <w:rPr>
          <w:rFonts w:asciiTheme="majorBidi" w:hAnsiTheme="majorBidi" w:cstheme="majorBidi"/>
        </w:rPr>
      </w:pPr>
      <w:r w:rsidRPr="007E7BF5">
        <w:rPr>
          <w:rFonts w:asciiTheme="majorBidi" w:hAnsiTheme="majorBidi" w:cstheme="majorBidi"/>
          <w:b/>
          <w:bCs/>
        </w:rPr>
        <w:t>Fig. S1.</w:t>
      </w:r>
      <w:r w:rsidRPr="007E7BF5">
        <w:rPr>
          <w:rFonts w:asciiTheme="majorBidi" w:hAnsiTheme="majorBidi" w:cstheme="majorBidi"/>
        </w:rPr>
        <w:t xml:space="preserve"> Continued</w:t>
      </w:r>
    </w:p>
    <w:p w:rsidR="00E857EE" w:rsidRDefault="00E857EE" w:rsidP="00E857EE">
      <w:pPr>
        <w:tabs>
          <w:tab w:val="left" w:pos="990"/>
        </w:tabs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7513601"/>
                <wp:effectExtent l="0" t="0" r="0" b="0"/>
                <wp:wrapThrough wrapText="bothSides">
                  <wp:wrapPolygon edited="0">
                    <wp:start x="0" y="0"/>
                    <wp:lineTo x="0" y="6846"/>
                    <wp:lineTo x="10800" y="7010"/>
                    <wp:lineTo x="0" y="7503"/>
                    <wp:lineTo x="0" y="21523"/>
                    <wp:lineTo x="21531" y="21523"/>
                    <wp:lineTo x="21531" y="7503"/>
                    <wp:lineTo x="10800" y="7010"/>
                    <wp:lineTo x="21531" y="6846"/>
                    <wp:lineTo x="21531" y="0"/>
                    <wp:lineTo x="0" y="0"/>
                  </wp:wrapPolygon>
                </wp:wrapThrough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513601"/>
                          <a:chOff x="0" y="0"/>
                          <a:chExt cx="5943600" cy="7513601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F:\manuscript ready to send\kh Modarres kia\kh modarress final\finallll manuscript\1400.9.5 tab &amp; fig article1\Scientific reports\S1 GC\GC M15\P10.JPG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90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F:\manuscript ready to send\kh Modarres kia\kh modarress final\finallll manuscript\1400.9.5 tab &amp; fig article1\Scientific reports\S1 GC\GC M15\P11.JPG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38269"/>
                            <a:ext cx="5943600" cy="2388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 descr="F:\manuscript ready to send\kh Modarres kia\kh modarress final\finallll manuscript\1400.9.5 tab &amp; fig article1\Scientific reports\S1 GC\GC M15\P12.JPG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126636"/>
                            <a:ext cx="5943600" cy="2386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29FFF7" id="Group 19" o:spid="_x0000_s1026" style="position:absolute;margin-left:0;margin-top:0;width:468pt;height:591.6pt;z-index:251668480;mso-width-relative:margin;mso-height-relative:margin" coordsize="59436,751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TR/rG+g/rTqaP9Y30H9aAHUUUUAFFFFABWF4b/wBdrn/YTk/9ASt2sLw3/rtc/wCwnJ/6&#10;AlLqBu0UUUw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">
                <v:shape id="Picture 10" o:spid="_x0000_s1027" type="#_x0000_t75" style="position:absolute;width:59436;height:239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QAOfFAAAA2wAAAA8AAABkcnMvZG93bnJldi54bWxEj0FvwjAMhe9I+w+RJ3GDlB1g6ghogNAm&#10;7TIYl928xjRljVM1oe326+fDJG623vN7n5frwdeqozZWgQ3Mphko4iLYiksDp4/95BFUTMgW68Bk&#10;4IcirFd3oyXmNvR8oO6YSiUhHHM04FJqcq1j4chjnIaGWLRzaD0mWdtS2xZ7Cfe1fsiyufZYsTQ4&#10;bGjrqPg+Xr2BBZ4ufW2L3e/n/u368vV+WHQbZ8z4fnh+ApVoSDfz//WrFXyhl19kAL36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1kADnxQAAANsAAAAPAAAAAAAAAAAAAAAA&#10;AJ8CAABkcnMvZG93bnJldi54bWxQSwUGAAAAAAQABAD3AAAAkQMAAAAA&#10;">
                  <v:imagedata r:id="rId25" o:title="P10"/>
                  <v:path arrowok="t"/>
                </v:shape>
                <v:shape id="Picture 11" o:spid="_x0000_s1028" type="#_x0000_t75" style="position:absolute;top:26382;width:59436;height:238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nEPHDAAAA2wAAAA8AAABkcnMvZG93bnJldi54bWxET01rwkAQvRf8D8sI3upGD6KpqxRB9CBY&#10;tUV6G7LTJDQ7G7Ojif31bqHQ2zze58yXnavUjZpQejYwGiagiDNvS84NvJ/Wz1NQQZAtVp7JwJ0C&#10;LBe9pzmm1rd8oNtRchVDOKRooBCpU61DVpDDMPQ1ceS+fONQImxybRtsY7ir9DhJJtphybGhwJpW&#10;BWXfx6szcBn/nGX3dv6YfE43vp2d5L6/zIwZ9LvXF1BCnfyL/9xbG+eP4PeXeIBeP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ecQ8cMAAADbAAAADwAAAAAAAAAAAAAAAACf&#10;AgAAZHJzL2Rvd25yZXYueG1sUEsFBgAAAAAEAAQA9wAAAI8DAAAAAA==&#10;">
                  <v:imagedata r:id="rId26" o:title="P11"/>
                  <v:path arrowok="t"/>
                </v:shape>
                <v:shape id="Picture 12" o:spid="_x0000_s1029" type="#_x0000_t75" style="position:absolute;top:51266;width:59436;height:238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+kF29AAAA2wAAAA8AAABkcnMvZG93bnJldi54bWxET82KwjAQvi/4DmEEb2uq4CLVKKIIiie7&#10;PsDQTNtgMylNNPXtjbCwt/n4fme9HWwrntR741jBbJqBIC6dNlwruP0ev5cgfEDW2DomBS/ysN2M&#10;vtaYaxf5Ss8i1CKFsM9RQRNCl0vpy4Ys+qnriBNXud5iSLCvpe4xpnDbynmW/UiLhlNDgx3tGyrv&#10;xcMqOJpYXKrhECNX5rCojOZw1kpNxsNuBSLQEP7Ff+6TTvPn8PklHSA3b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Nj6QXb0AAADbAAAADwAAAAAAAAAAAAAAAACfAgAAZHJz&#10;L2Rvd25yZXYueG1sUEsFBgAAAAAEAAQA9wAAAIkDAAAAAA==&#10;">
                  <v:imagedata r:id="rId27" o:title="P12"/>
                  <v:path arrowok="t"/>
                </v:shape>
                <w10:wrap type="through"/>
              </v:group>
            </w:pict>
          </mc:Fallback>
        </mc:AlternateContent>
      </w:r>
    </w:p>
    <w:p w:rsidR="00E857EE" w:rsidRPr="007E7BF5" w:rsidRDefault="00E857EE" w:rsidP="00E857EE">
      <w:pPr>
        <w:rPr>
          <w:rFonts w:asciiTheme="majorBidi" w:hAnsiTheme="majorBidi" w:cstheme="majorBidi"/>
        </w:rPr>
      </w:pPr>
      <w:r w:rsidRPr="007E7BF5">
        <w:rPr>
          <w:rFonts w:asciiTheme="majorBidi" w:hAnsiTheme="majorBidi" w:cstheme="majorBidi"/>
          <w:b/>
          <w:bCs/>
        </w:rPr>
        <w:t>Fig. S1.</w:t>
      </w:r>
      <w:r w:rsidRPr="007E7BF5">
        <w:rPr>
          <w:rFonts w:asciiTheme="majorBidi" w:hAnsiTheme="majorBidi" w:cstheme="majorBidi"/>
        </w:rPr>
        <w:t xml:space="preserve"> Continued</w:t>
      </w:r>
    </w:p>
    <w:p w:rsidR="00E857EE" w:rsidRDefault="00E857EE" w:rsidP="00E857EE">
      <w:pPr>
        <w:tabs>
          <w:tab w:val="left" w:pos="990"/>
        </w:tabs>
      </w:pPr>
    </w:p>
    <w:p w:rsidR="00E857EE" w:rsidRDefault="00E857EE" w:rsidP="00E857EE">
      <w:pPr>
        <w:tabs>
          <w:tab w:val="left" w:pos="990"/>
        </w:tabs>
      </w:pPr>
      <w:r>
        <w:tab/>
      </w:r>
    </w:p>
    <w:p w:rsidR="00E857EE" w:rsidRDefault="00E857EE" w:rsidP="00E857EE">
      <w:pPr>
        <w:tabs>
          <w:tab w:val="left" w:pos="990"/>
        </w:tabs>
      </w:pPr>
    </w:p>
    <w:p w:rsidR="00E857EE" w:rsidRDefault="00E857EE" w:rsidP="00E857EE">
      <w:pPr>
        <w:tabs>
          <w:tab w:val="left" w:pos="990"/>
        </w:tabs>
      </w:pPr>
    </w:p>
    <w:p w:rsidR="00E857EE" w:rsidRDefault="00E857EE" w:rsidP="00E857EE">
      <w:pPr>
        <w:tabs>
          <w:tab w:val="left" w:pos="99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2939</wp:posOffset>
                </wp:positionV>
                <wp:extent cx="5943600" cy="5051405"/>
                <wp:effectExtent l="0" t="0" r="0" b="0"/>
                <wp:wrapThrough wrapText="bothSides">
                  <wp:wrapPolygon edited="0">
                    <wp:start x="0" y="0"/>
                    <wp:lineTo x="0" y="10265"/>
                    <wp:lineTo x="10800" y="10428"/>
                    <wp:lineTo x="0" y="11324"/>
                    <wp:lineTo x="0" y="21508"/>
                    <wp:lineTo x="21531" y="21508"/>
                    <wp:lineTo x="21531" y="11324"/>
                    <wp:lineTo x="10800" y="10428"/>
                    <wp:lineTo x="21531" y="10265"/>
                    <wp:lineTo x="21531" y="0"/>
                    <wp:lineTo x="0" y="0"/>
                  </wp:wrapPolygon>
                </wp:wrapThrough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051405"/>
                          <a:chOff x="0" y="0"/>
                          <a:chExt cx="5943600" cy="5051405"/>
                        </a:xfrm>
                      </wpg:grpSpPr>
                      <pic:pic xmlns:pic="http://schemas.openxmlformats.org/drawingml/2006/picture">
                        <pic:nvPicPr>
                          <pic:cNvPr id="13" name="Picture 13" descr="F:\manuscript ready to send\kh Modarres kia\kh modarress final\finallll manuscript\1400.9.5 tab &amp; fig article1\Scientific reports\S1 GC\GC M15\P13.JPG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97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4" descr="F:\manuscript ready to send\kh Modarres kia\kh modarress final\finallll manuscript\1400.9.5 tab &amp; fig article1\Scientific reports\S1 GC\GC M15\P14.JPG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68250"/>
                            <a:ext cx="5943600" cy="2383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F553B2" id="Group 20" o:spid="_x0000_s1026" style="position:absolute;margin-left:0;margin-top:22.3pt;width:468pt;height:397.75pt;z-index:251671552" coordsize="59436,5051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av3n+&#10;v9BTqav3n+v9BQA6iiigAooooAKwvB3/ACLFv/11n/8ARr1u1heDv+RYt/8ArrP/AOjXpdQN2iii&#10;m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1fvP9f6CnU1fvP9f6CgB1FFFABRRRQAVheDv+&#10;RYt/+us//o163awvB3/IsW//AF1n/wDRr0uoG7RRRT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">
                <v:shape id="Picture 13" o:spid="_x0000_s1027" type="#_x0000_t75" style="position:absolute;width:59436;height:239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0iGfDAAAA2wAAAA8AAABkcnMvZG93bnJldi54bWxET01rwkAQvQv9D8sI3nSjBWljNlKkpSI9&#10;aNL2PGbHJDQ7m2ZXjf31rlDwNo/3OcmyN404UedqywqmkwgEcWF1zaWCz/xt/ATCeWSNjWVScCEH&#10;y/RhkGCs7Zl3dMp8KUIIuxgVVN63sZSuqMigm9iWOHAH2xn0AXal1B2eQ7hp5CyK5tJgzaGhwpZW&#10;FRU/2dEo2Hzk268Z/u3279nz98rtC/x9dUqNhv3LAoSn3t/F/+61DvMf4fZLOECm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bSIZ8MAAADbAAAADwAAAAAAAAAAAAAAAACf&#10;AgAAZHJzL2Rvd25yZXYueG1sUEsFBgAAAAAEAAQA9wAAAI8DAAAAAA==&#10;">
                  <v:imagedata r:id="rId30" o:title="P13"/>
                  <v:path arrowok="t"/>
                </v:shape>
                <v:shape id="Picture 14" o:spid="_x0000_s1028" type="#_x0000_t75" style="position:absolute;top:26682;width:59436;height:238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dtmXrAAAAA2wAAAA8AAABkcnMvZG93bnJldi54bWxET0uLwjAQvgv+hzCCF9FUWUSqUXzg7l59&#10;gB6HZmyrzaQkUbv/fiMI3ubje85s0ZhKPMj50rKC4SABQZxZXXKu4HjY9icgfEDWWFkmBX/kYTFv&#10;t2aYavvkHT32IRcxhH2KCooQ6lRKnxVk0A9sTRy5i3UGQ4Qul9rhM4abSo6SZCwNlhwbCqxpXVB2&#10;29+Nguxa9dY/m+u2/j668rTEsxyuzkp1O81yCiJQEz7it/tXx/lf8PolHiDn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22ZesAAAADbAAAADwAAAAAAAAAAAAAAAACfAgAA&#10;ZHJzL2Rvd25yZXYueG1sUEsFBgAAAAAEAAQA9wAAAIwDAAAAAA==&#10;">
                  <v:imagedata r:id="rId31" o:title="P14"/>
                  <v:path arrowok="t"/>
                </v:shape>
                <w10:wrap type="through"/>
              </v:group>
            </w:pict>
          </mc:Fallback>
        </mc:AlternateContent>
      </w:r>
    </w:p>
    <w:p w:rsidR="007E7BF5" w:rsidRDefault="007E7BF5" w:rsidP="00E857EE">
      <w:pPr>
        <w:rPr>
          <w:b/>
          <w:bCs/>
        </w:rPr>
      </w:pPr>
    </w:p>
    <w:p w:rsidR="00E857EE" w:rsidRPr="007E7BF5" w:rsidRDefault="00E857EE" w:rsidP="00E857EE">
      <w:pPr>
        <w:rPr>
          <w:rFonts w:asciiTheme="majorBidi" w:hAnsiTheme="majorBidi" w:cstheme="majorBidi"/>
        </w:rPr>
      </w:pPr>
      <w:r w:rsidRPr="007E7BF5">
        <w:rPr>
          <w:rFonts w:asciiTheme="majorBidi" w:hAnsiTheme="majorBidi" w:cstheme="majorBidi"/>
          <w:b/>
          <w:bCs/>
        </w:rPr>
        <w:t>Fig. S1.</w:t>
      </w:r>
      <w:r w:rsidRPr="007E7BF5">
        <w:rPr>
          <w:rFonts w:asciiTheme="majorBidi" w:hAnsiTheme="majorBidi" w:cstheme="majorBidi"/>
        </w:rPr>
        <w:t xml:space="preserve"> Continued</w:t>
      </w:r>
    </w:p>
    <w:p w:rsidR="00E857EE" w:rsidRDefault="00E857EE" w:rsidP="00E857EE">
      <w:pPr>
        <w:tabs>
          <w:tab w:val="left" w:pos="990"/>
        </w:tabs>
      </w:pPr>
    </w:p>
    <w:p w:rsidR="00E857EE" w:rsidRDefault="00E857EE" w:rsidP="00E857EE">
      <w:pPr>
        <w:tabs>
          <w:tab w:val="left" w:pos="990"/>
        </w:tabs>
      </w:pPr>
    </w:p>
    <w:p w:rsidR="00E857EE" w:rsidRPr="00E857EE" w:rsidRDefault="00E857EE" w:rsidP="00E857EE"/>
    <w:p w:rsidR="00E857EE" w:rsidRPr="00E857EE" w:rsidRDefault="00E857EE" w:rsidP="00E857EE"/>
    <w:p w:rsidR="00E857EE" w:rsidRPr="00E857EE" w:rsidRDefault="00E857EE" w:rsidP="00E857EE"/>
    <w:p w:rsidR="00E857EE" w:rsidRPr="00E857EE" w:rsidRDefault="00E857EE" w:rsidP="00E857EE"/>
    <w:p w:rsidR="00E857EE" w:rsidRPr="00E857EE" w:rsidRDefault="00E857EE" w:rsidP="00E857EE"/>
    <w:p w:rsidR="00E857EE" w:rsidRPr="00E857EE" w:rsidRDefault="00E857EE" w:rsidP="00E857EE"/>
    <w:p w:rsidR="00E857EE" w:rsidRDefault="00E857EE" w:rsidP="00E857EE">
      <w:r>
        <w:rPr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-45085</wp:posOffset>
            </wp:positionH>
            <wp:positionV relativeFrom="paragraph">
              <wp:posOffset>74118</wp:posOffset>
            </wp:positionV>
            <wp:extent cx="5943600" cy="2800350"/>
            <wp:effectExtent l="0" t="0" r="0" b="0"/>
            <wp:wrapThrough wrapText="bothSides">
              <wp:wrapPolygon edited="0">
                <wp:start x="0" y="0"/>
                <wp:lineTo x="0" y="21453"/>
                <wp:lineTo x="21531" y="21453"/>
                <wp:lineTo x="21531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857EE" w:rsidRPr="007E7BF5" w:rsidRDefault="00E857EE" w:rsidP="00E857EE">
      <w:pPr>
        <w:ind w:firstLine="720"/>
        <w:rPr>
          <w:rFonts w:ascii="Times New Roman" w:hAnsi="Times New Roman" w:cs="Times New Roman"/>
        </w:rPr>
      </w:pPr>
    </w:p>
    <w:p w:rsidR="00E857EE" w:rsidRPr="007E7BF5" w:rsidRDefault="00E857EE" w:rsidP="00011821">
      <w:pPr>
        <w:rPr>
          <w:rFonts w:ascii="Times New Roman" w:hAnsi="Times New Roman" w:cs="Times New Roman"/>
        </w:rPr>
      </w:pPr>
      <w:r w:rsidRPr="007E7BF5">
        <w:rPr>
          <w:rFonts w:ascii="Times New Roman" w:hAnsi="Times New Roman" w:cs="Times New Roman"/>
          <w:b/>
          <w:bCs/>
        </w:rPr>
        <w:t>Fig. S2.</w:t>
      </w:r>
      <w:r w:rsidRPr="007E7BF5">
        <w:rPr>
          <w:rFonts w:ascii="Times New Roman" w:hAnsi="Times New Roman" w:cs="Times New Roman"/>
        </w:rPr>
        <w:t xml:space="preserve"> Mass spectrum of main compound (Thymol) of 14 population </w:t>
      </w:r>
      <w:r w:rsidR="007E7BF5" w:rsidRPr="007E7BF5">
        <w:rPr>
          <w:rFonts w:ascii="Times New Roman" w:hAnsi="Times New Roman" w:cs="Times New Roman"/>
        </w:rPr>
        <w:t xml:space="preserve">of </w:t>
      </w:r>
      <w:proofErr w:type="spellStart"/>
      <w:r w:rsidR="00011821" w:rsidRPr="00011821">
        <w:rPr>
          <w:rFonts w:ascii="Times New Roman" w:hAnsi="Times New Roman" w:cs="Times New Roman"/>
          <w:i/>
          <w:iCs/>
          <w:sz w:val="24"/>
          <w:szCs w:val="24"/>
        </w:rPr>
        <w:t>Trachyspermum</w:t>
      </w:r>
      <w:proofErr w:type="spellEnd"/>
      <w:r w:rsidR="00011821" w:rsidRPr="000118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11821" w:rsidRPr="00011821">
        <w:rPr>
          <w:rFonts w:ascii="Times New Roman" w:hAnsi="Times New Roman" w:cs="Times New Roman"/>
          <w:i/>
          <w:iCs/>
          <w:sz w:val="24"/>
          <w:szCs w:val="24"/>
        </w:rPr>
        <w:t>ammi</w:t>
      </w:r>
      <w:proofErr w:type="spellEnd"/>
      <w:r w:rsidR="0001182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E857EE" w:rsidRDefault="00E857EE" w:rsidP="00E857EE">
      <w:pPr>
        <w:ind w:firstLine="720"/>
      </w:pPr>
    </w:p>
    <w:p w:rsidR="00E857EE" w:rsidRDefault="00E857EE" w:rsidP="00E857EE">
      <w:pPr>
        <w:ind w:firstLine="720"/>
      </w:pPr>
    </w:p>
    <w:p w:rsidR="00E857EE" w:rsidRDefault="00E857EE" w:rsidP="00E857EE">
      <w:pPr>
        <w:ind w:firstLine="720"/>
      </w:pPr>
    </w:p>
    <w:p w:rsidR="00E857EE" w:rsidRDefault="00E857EE" w:rsidP="00E857EE">
      <w:pPr>
        <w:ind w:firstLine="720"/>
      </w:pPr>
    </w:p>
    <w:p w:rsidR="00E857EE" w:rsidRDefault="00E857EE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</w:p>
    <w:p w:rsidR="007E7BF5" w:rsidRDefault="007E7BF5" w:rsidP="00E857EE">
      <w:pPr>
        <w:ind w:firstLine="720"/>
      </w:pPr>
      <w:r w:rsidRPr="007E7BF5">
        <w:rPr>
          <w:noProof/>
        </w:rPr>
        <w:drawing>
          <wp:inline distT="0" distB="0" distL="0" distR="0">
            <wp:extent cx="5201364" cy="6943725"/>
            <wp:effectExtent l="0" t="0" r="0" b="0"/>
            <wp:docPr id="21" name="Picture 21" descr="F:\manuscript ready to send\kh Modarres kia\kh modarress final\finallll manuscript\1400.9.5 tab &amp; fig article1\Scientific reports\herbariu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 ready to send\kh Modarres kia\kh modarress final\finallll manuscript\1400.9.5 tab &amp; fig article1\Scientific reports\herbarium.jpe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39" cy="695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7EE" w:rsidRPr="00011821" w:rsidRDefault="007E7BF5" w:rsidP="00011821">
      <w:pPr>
        <w:rPr>
          <w:rFonts w:asciiTheme="majorBidi" w:hAnsiTheme="majorBidi" w:cstheme="majorBidi"/>
          <w:i/>
          <w:iCs/>
        </w:rPr>
      </w:pPr>
      <w:r w:rsidRPr="007E7BF5">
        <w:rPr>
          <w:rFonts w:ascii="Times New Roman" w:hAnsi="Times New Roman" w:cs="Times New Roman"/>
          <w:b/>
          <w:bCs/>
        </w:rPr>
        <w:t>Fig. S3.</w:t>
      </w:r>
      <w:r w:rsidRPr="007E7BF5">
        <w:rPr>
          <w:rFonts w:ascii="Times New Roman" w:hAnsi="Times New Roman" w:cs="Times New Roman"/>
        </w:rPr>
        <w:t xml:space="preserve"> Herbarium</w:t>
      </w:r>
      <w:r w:rsidRPr="007E7BF5">
        <w:rPr>
          <w:rFonts w:asciiTheme="majorBidi" w:hAnsiTheme="majorBidi" w:cstheme="majorBidi"/>
        </w:rPr>
        <w:t xml:space="preserve"> sample of </w:t>
      </w:r>
      <w:bookmarkStart w:id="0" w:name="_GoBack"/>
      <w:proofErr w:type="spellStart"/>
      <w:r w:rsidR="00011821" w:rsidRPr="00011821">
        <w:rPr>
          <w:rFonts w:asciiTheme="majorBidi" w:hAnsiTheme="majorBidi" w:cstheme="majorBidi"/>
          <w:i/>
          <w:iCs/>
        </w:rPr>
        <w:t>Trachyspermum</w:t>
      </w:r>
      <w:proofErr w:type="spellEnd"/>
      <w:r w:rsidR="00011821" w:rsidRPr="00011821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011821" w:rsidRPr="00011821">
        <w:rPr>
          <w:rFonts w:asciiTheme="majorBidi" w:hAnsiTheme="majorBidi" w:cstheme="majorBidi"/>
          <w:i/>
          <w:iCs/>
        </w:rPr>
        <w:t>ammi</w:t>
      </w:r>
      <w:proofErr w:type="spellEnd"/>
    </w:p>
    <w:bookmarkEnd w:id="0"/>
    <w:p w:rsidR="00E857EE" w:rsidRPr="00E857EE" w:rsidRDefault="00E857EE" w:rsidP="00E857EE">
      <w:pPr>
        <w:ind w:firstLine="720"/>
      </w:pPr>
    </w:p>
    <w:sectPr w:rsidR="00E857EE" w:rsidRPr="00E8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D7E"/>
    <w:rsid w:val="00011821"/>
    <w:rsid w:val="00494D7E"/>
    <w:rsid w:val="007E7BF5"/>
    <w:rsid w:val="00DC3832"/>
    <w:rsid w:val="00E330C4"/>
    <w:rsid w:val="00E8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C0A72-420E-48A7-960D-2767C987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34" Type="http://schemas.openxmlformats.org/officeDocument/2006/relationships/fontTable" Target="fontTable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29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7.pn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theme" Target="theme/theme1.xml"/><Relationship Id="rId8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</dc:creator>
  <cp:keywords/>
  <dc:description/>
  <cp:lastModifiedBy>S.A</cp:lastModifiedBy>
  <cp:revision>2</cp:revision>
  <dcterms:created xsi:type="dcterms:W3CDTF">2022-09-09T19:02:00Z</dcterms:created>
  <dcterms:modified xsi:type="dcterms:W3CDTF">2022-09-09T19:02:00Z</dcterms:modified>
</cp:coreProperties>
</file>